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38CE2" w14:textId="5ABC1871" w:rsidR="00DD6E3D" w:rsidRPr="00824C33" w:rsidRDefault="00DD6E3D" w:rsidP="00DD6E3D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1374C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76AC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24C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mographic and </w:t>
      </w:r>
      <w:r w:rsidR="003408D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ocio-</w:t>
      </w:r>
      <w:r w:rsidR="003408DE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nomic </w:t>
      </w:r>
      <w:r w:rsidR="003408DE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</w:t>
      </w:r>
      <w:r w:rsidR="003408DE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824C33">
        <w:rPr>
          <w:rFonts w:ascii="Times New Roman" w:hAnsi="Times New Roman" w:cs="Times New Roman"/>
          <w:b/>
          <w:bCs/>
          <w:sz w:val="24"/>
          <w:szCs w:val="24"/>
        </w:rPr>
        <w:t>formants</w:t>
      </w:r>
    </w:p>
    <w:tbl>
      <w:tblPr>
        <w:tblStyle w:val="PlainTable2"/>
        <w:tblW w:w="62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2340"/>
        <w:gridCol w:w="1710"/>
      </w:tblGrid>
      <w:tr w:rsidR="00DD6E3D" w:rsidRPr="00DD6E3D" w14:paraId="37012341" w14:textId="77777777" w:rsidTr="00485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bottom w:val="none" w:sz="0" w:space="0" w:color="auto"/>
            </w:tcBorders>
          </w:tcPr>
          <w:p w14:paraId="4A509271" w14:textId="77777777" w:rsidR="00DD6E3D" w:rsidRPr="00DD6E3D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D6E3D">
              <w:rPr>
                <w:rFonts w:ascii="Times New Roman" w:hAnsi="Times New Roman" w:cs="Times New Roman"/>
                <w:sz w:val="20"/>
                <w:szCs w:val="20"/>
              </w:rPr>
              <w:t xml:space="preserve">Interviewer </w:t>
            </w:r>
          </w:p>
        </w:tc>
        <w:tc>
          <w:tcPr>
            <w:tcW w:w="2340" w:type="dxa"/>
            <w:tcBorders>
              <w:bottom w:val="none" w:sz="0" w:space="0" w:color="auto"/>
            </w:tcBorders>
          </w:tcPr>
          <w:p w14:paraId="100ED8D0" w14:textId="77777777" w:rsidR="00DD6E3D" w:rsidRPr="00DD6E3D" w:rsidRDefault="00DD6E3D" w:rsidP="00485171">
            <w:pPr>
              <w:tabs>
                <w:tab w:val="left" w:pos="813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E3D">
              <w:rPr>
                <w:rFonts w:ascii="Times New Roman" w:hAnsi="Times New Roman" w:cs="Times New Roman"/>
                <w:sz w:val="20"/>
                <w:szCs w:val="20"/>
              </w:rPr>
              <w:t xml:space="preserve">Type </w:t>
            </w:r>
          </w:p>
        </w:tc>
        <w:tc>
          <w:tcPr>
            <w:tcW w:w="1710" w:type="dxa"/>
            <w:tcBorders>
              <w:bottom w:val="none" w:sz="0" w:space="0" w:color="auto"/>
            </w:tcBorders>
          </w:tcPr>
          <w:p w14:paraId="24A05C49" w14:textId="2E07A523" w:rsidR="00DD6E3D" w:rsidRPr="00DD6E3D" w:rsidRDefault="00DD6E3D" w:rsidP="00485171">
            <w:pPr>
              <w:tabs>
                <w:tab w:val="left" w:pos="813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6E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umbers</w:t>
            </w:r>
          </w:p>
        </w:tc>
      </w:tr>
      <w:tr w:rsidR="00DD6E3D" w:rsidRPr="006416DB" w14:paraId="047A2CCB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1B23A12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ender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6D6AACFD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07B47B1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DD6E3D" w:rsidRPr="006416DB" w14:paraId="57BF8535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</w:tcPr>
          <w:p w14:paraId="5E1512E7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98319BB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10" w:type="dxa"/>
          </w:tcPr>
          <w:p w14:paraId="657F17C3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D6E3D" w:rsidRPr="006416DB" w14:paraId="46C6059E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9661546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0C4B022A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49EAFAB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DD6E3D" w:rsidRPr="006416DB" w14:paraId="37696B5F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5D257B7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ge</w:t>
            </w:r>
          </w:p>
        </w:tc>
        <w:tc>
          <w:tcPr>
            <w:tcW w:w="2340" w:type="dxa"/>
          </w:tcPr>
          <w:p w14:paraId="617BCEBC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B6F888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6E3D" w:rsidRPr="006416DB" w14:paraId="037E82F4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248FFEA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258E9D22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Below 40 Years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6B2EF51E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DD6E3D" w:rsidRPr="006416DB" w14:paraId="5F91A239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</w:tcPr>
          <w:p w14:paraId="27727248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C96EB00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Above 40 Years</w:t>
            </w:r>
          </w:p>
        </w:tc>
        <w:tc>
          <w:tcPr>
            <w:tcW w:w="1710" w:type="dxa"/>
          </w:tcPr>
          <w:p w14:paraId="74C25DB3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DD6E3D" w:rsidRPr="006416DB" w14:paraId="7E85F553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1094AD5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0C88BD53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4D3DB03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D6E3D" w:rsidRPr="006416DB" w14:paraId="47B8BA42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4217F70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 xml:space="preserve">Educational Profile </w:t>
            </w:r>
          </w:p>
        </w:tc>
        <w:tc>
          <w:tcPr>
            <w:tcW w:w="2340" w:type="dxa"/>
          </w:tcPr>
          <w:p w14:paraId="4422E97E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645FB8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6E3D" w:rsidRPr="006416DB" w14:paraId="56278F79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14:paraId="14CE5A75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4B71043C" w14:textId="04769919" w:rsidR="00DD6E3D" w:rsidRPr="006416DB" w:rsidRDefault="003408DE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D6E3D" w:rsidRPr="006416DB">
              <w:rPr>
                <w:rFonts w:ascii="Times New Roman" w:hAnsi="Times New Roman" w:cs="Times New Roman"/>
                <w:sz w:val="20"/>
                <w:szCs w:val="20"/>
              </w:rPr>
              <w:t xml:space="preserve">ll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DD6E3D" w:rsidRPr="006416DB">
              <w:rPr>
                <w:rFonts w:ascii="Times New Roman" w:hAnsi="Times New Roman" w:cs="Times New Roman"/>
                <w:sz w:val="20"/>
                <w:szCs w:val="20"/>
              </w:rPr>
              <w:t>iterate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9BC4172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D6E3D" w:rsidRPr="006416DB" w14:paraId="3DB023A2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6B805B9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CC07236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710" w:type="dxa"/>
          </w:tcPr>
          <w:p w14:paraId="1DEA3997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DD6E3D" w:rsidRPr="006416DB" w14:paraId="34746A9C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14:paraId="2953C629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0DE5D13D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4498C96E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D6E3D" w:rsidRPr="006416DB" w14:paraId="328C6DEC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12AC0DB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03577C4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710" w:type="dxa"/>
          </w:tcPr>
          <w:p w14:paraId="6E404463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6E3D" w:rsidRPr="006416DB" w14:paraId="1743DF1A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14:paraId="5061B633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4F979699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Graduate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05793DC8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D6E3D" w:rsidRPr="006416DB" w14:paraId="4045E188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1D299D3" w14:textId="1A23133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Socio</w:t>
            </w:r>
            <w:r w:rsidR="003408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2340" w:type="dxa"/>
          </w:tcPr>
          <w:p w14:paraId="27640207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2AEA03B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6E3D" w:rsidRPr="006416DB" w14:paraId="2A9DE1EC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14:paraId="53EA0009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53104D1C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Farmers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36AFDF8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D6E3D" w:rsidRPr="006416DB" w14:paraId="249B3B95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5F0D183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2A2399A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Policeman</w:t>
            </w:r>
          </w:p>
        </w:tc>
        <w:tc>
          <w:tcPr>
            <w:tcW w:w="1710" w:type="dxa"/>
          </w:tcPr>
          <w:p w14:paraId="24888677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D6E3D" w:rsidRPr="006416DB" w14:paraId="428C8892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14:paraId="72497E05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08747D2E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Housewives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7F30ED2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DD6E3D" w:rsidRPr="006416DB" w14:paraId="5586DF6A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46033AA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9AAC672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Forest Employees</w:t>
            </w:r>
          </w:p>
        </w:tc>
        <w:tc>
          <w:tcPr>
            <w:tcW w:w="1710" w:type="dxa"/>
          </w:tcPr>
          <w:p w14:paraId="478BB40B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6E3D" w:rsidRPr="006416DB" w14:paraId="27CDC7A4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14:paraId="3235C20C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53620659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Laborer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729A62D0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DD6E3D" w:rsidRPr="006416DB" w14:paraId="0A19A7F1" w14:textId="77777777" w:rsidTr="004851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C709EA5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782DF08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Councilor</w:t>
            </w:r>
          </w:p>
        </w:tc>
        <w:tc>
          <w:tcPr>
            <w:tcW w:w="1710" w:type="dxa"/>
          </w:tcPr>
          <w:p w14:paraId="62B30D7F" w14:textId="77777777" w:rsidR="00DD6E3D" w:rsidRPr="006416DB" w:rsidRDefault="00DD6E3D" w:rsidP="00485171">
            <w:pPr>
              <w:tabs>
                <w:tab w:val="left" w:pos="81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D6E3D" w:rsidRPr="006416DB" w14:paraId="7387F5A2" w14:textId="77777777" w:rsidTr="00485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tcBorders>
              <w:top w:val="none" w:sz="0" w:space="0" w:color="auto"/>
              <w:bottom w:val="none" w:sz="0" w:space="0" w:color="auto"/>
            </w:tcBorders>
          </w:tcPr>
          <w:p w14:paraId="154C841F" w14:textId="77777777" w:rsidR="00DD6E3D" w:rsidRPr="006416DB" w:rsidRDefault="00DD6E3D" w:rsidP="00485171">
            <w:pPr>
              <w:tabs>
                <w:tab w:val="left" w:pos="8134"/>
              </w:tabs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33755C40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Hakeem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860C590" w14:textId="77777777" w:rsidR="00DD6E3D" w:rsidRPr="006416DB" w:rsidRDefault="00DD6E3D" w:rsidP="00485171">
            <w:pPr>
              <w:tabs>
                <w:tab w:val="left" w:pos="81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416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41E73D44" w14:textId="77777777" w:rsidR="00DD6E3D" w:rsidRPr="005815F5" w:rsidRDefault="00DD6E3D" w:rsidP="00DD6E3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F262574" w14:textId="77777777" w:rsidR="00DD6E3D" w:rsidRPr="00D6619C" w:rsidRDefault="00DD6E3D" w:rsidP="00DD6E3D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emographic features of informants interviewed for ethnobotanical information of culturally important plants. In the survey, their gender, age and socioeconomical details were recorded.</w:t>
      </w:r>
    </w:p>
    <w:p w14:paraId="15A8EF13" w14:textId="77777777" w:rsidR="00F857AC" w:rsidRDefault="00F857AC"/>
    <w:sectPr w:rsidR="00F85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0szQyMbI0tDQ0NDBQ0lEKTi0uzszPAykwqgUABvyxmiwAAAA="/>
  </w:docVars>
  <w:rsids>
    <w:rsidRoot w:val="00DD6E3D"/>
    <w:rsid w:val="001374C4"/>
    <w:rsid w:val="003408DE"/>
    <w:rsid w:val="00476AC9"/>
    <w:rsid w:val="00631617"/>
    <w:rsid w:val="00DD6E3D"/>
    <w:rsid w:val="00F85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7CB3B"/>
  <w15:chartTrackingRefBased/>
  <w15:docId w15:val="{03997C2F-F129-49A3-BF53-C94C96C1E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E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D6E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ra Careemee</dc:creator>
  <cp:keywords/>
  <dc:description/>
  <cp:lastModifiedBy>chn off30</cp:lastModifiedBy>
  <cp:revision>4</cp:revision>
  <dcterms:created xsi:type="dcterms:W3CDTF">2021-03-12T03:40:00Z</dcterms:created>
  <dcterms:modified xsi:type="dcterms:W3CDTF">2021-04-30T02:28:00Z</dcterms:modified>
</cp:coreProperties>
</file>